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B2949" w14:textId="77777777" w:rsidR="00C73BC0" w:rsidRDefault="00C73BC0" w:rsidP="00C73BC0">
      <w:pPr>
        <w:pStyle w:val="Caption"/>
        <w:keepNext/>
        <w:spacing w:after="120"/>
        <w:rPr>
          <w:rFonts w:cs="Arial"/>
          <w:sz w:val="22"/>
          <w:szCs w:val="22"/>
          <w:highlight w:val="yellow"/>
        </w:rPr>
      </w:pPr>
    </w:p>
    <w:p w14:paraId="094C1309" w14:textId="1A59EEA4" w:rsidR="00A36E24" w:rsidRPr="008B041B" w:rsidRDefault="00A36E24" w:rsidP="00A36E24">
      <w:pPr>
        <w:pStyle w:val="Heading1"/>
        <w:spacing w:line="480" w:lineRule="auto"/>
        <w:jc w:val="center"/>
        <w:rPr>
          <w:rFonts w:ascii="Arial" w:hAnsi="Arial" w:cs="Arial"/>
          <w:sz w:val="44"/>
          <w:szCs w:val="44"/>
        </w:rPr>
      </w:pPr>
      <w:r w:rsidRPr="00BF3FC4">
        <w:rPr>
          <w:rFonts w:ascii="Arial" w:hAnsi="Arial" w:cs="Arial"/>
          <w:sz w:val="44"/>
          <w:szCs w:val="44"/>
        </w:rPr>
        <w:t>3D-Printed Shoe Soles with Structural Properties towards Reducing Knee Adduction Moments Associated with Medial Knee Osteoarthritis</w:t>
      </w:r>
    </w:p>
    <w:p w14:paraId="3C50F822" w14:textId="77777777" w:rsidR="00A36E24" w:rsidRDefault="00A36E24" w:rsidP="00C73BC0">
      <w:pPr>
        <w:pStyle w:val="Caption"/>
        <w:keepNext/>
        <w:spacing w:after="120"/>
        <w:rPr>
          <w:rFonts w:cs="Arial"/>
          <w:sz w:val="22"/>
          <w:szCs w:val="22"/>
        </w:rPr>
      </w:pPr>
    </w:p>
    <w:p w14:paraId="3289BC04" w14:textId="76B6553A" w:rsidR="00A36E24" w:rsidRPr="00A36E24" w:rsidRDefault="00A36E24" w:rsidP="00A36E24">
      <w:pPr>
        <w:pStyle w:val="Heading2"/>
        <w:rPr>
          <w:sz w:val="36"/>
          <w:szCs w:val="36"/>
        </w:rPr>
      </w:pPr>
      <w:r w:rsidRPr="00A36E24">
        <w:rPr>
          <w:rFonts w:hint="eastAsia"/>
          <w:sz w:val="36"/>
          <w:szCs w:val="36"/>
        </w:rPr>
        <w:t>Supplementary Table</w:t>
      </w:r>
      <w:r>
        <w:rPr>
          <w:rFonts w:hint="eastAsia"/>
          <w:sz w:val="36"/>
          <w:szCs w:val="36"/>
        </w:rPr>
        <w:t>:</w:t>
      </w:r>
    </w:p>
    <w:p w14:paraId="6076559E" w14:textId="77777777" w:rsidR="00A36E24" w:rsidRPr="00A36E24" w:rsidRDefault="00A36E24" w:rsidP="00A36E24"/>
    <w:p w14:paraId="18311FE8" w14:textId="24E64FA2" w:rsidR="00C73BC0" w:rsidRPr="00FC15F8" w:rsidRDefault="00C73BC0" w:rsidP="00C73BC0">
      <w:pPr>
        <w:pStyle w:val="Caption"/>
        <w:keepNext/>
        <w:spacing w:after="120"/>
        <w:rPr>
          <w:rFonts w:cs="Arial"/>
          <w:sz w:val="22"/>
          <w:szCs w:val="22"/>
        </w:rPr>
      </w:pPr>
      <w:r w:rsidRPr="00C73BC0">
        <w:rPr>
          <w:rFonts w:cs="Arial"/>
          <w:sz w:val="22"/>
          <w:szCs w:val="22"/>
        </w:rPr>
        <w:t xml:space="preserve">Table </w:t>
      </w:r>
      <w:r>
        <w:rPr>
          <w:rFonts w:cs="Arial" w:hint="eastAsia"/>
          <w:sz w:val="22"/>
          <w:szCs w:val="22"/>
        </w:rPr>
        <w:t>S</w:t>
      </w:r>
      <w:r w:rsidRPr="00C73BC0">
        <w:rPr>
          <w:rFonts w:cs="Arial"/>
          <w:sz w:val="22"/>
          <w:szCs w:val="22"/>
        </w:rPr>
        <w:t>1: Definitions of gait and</w:t>
      </w:r>
      <w:r w:rsidRPr="00FC15F8">
        <w:rPr>
          <w:rFonts w:cs="Arial"/>
          <w:sz w:val="22"/>
          <w:szCs w:val="22"/>
        </w:rPr>
        <w:t xml:space="preserve"> biomechanical variables of interest.</w:t>
      </w:r>
    </w:p>
    <w:tbl>
      <w:tblPr>
        <w:tblStyle w:val="TableGrid"/>
        <w:tblW w:w="954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6909"/>
      </w:tblGrid>
      <w:tr w:rsidR="00C73BC0" w:rsidRPr="00FC15F8" w14:paraId="0DA71556" w14:textId="77777777" w:rsidTr="00644DF0">
        <w:tc>
          <w:tcPr>
            <w:tcW w:w="2635" w:type="dxa"/>
            <w:tcBorders>
              <w:bottom w:val="single" w:sz="4" w:space="0" w:color="auto"/>
            </w:tcBorders>
            <w:vAlign w:val="center"/>
          </w:tcPr>
          <w:p w14:paraId="2FA1D356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354BBA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Definitions</w:t>
            </w:r>
          </w:p>
        </w:tc>
      </w:tr>
      <w:tr w:rsidR="00C73BC0" w:rsidRPr="00FC15F8" w14:paraId="1E6475D0" w14:textId="77777777" w:rsidTr="00644DF0">
        <w:tc>
          <w:tcPr>
            <w:tcW w:w="2635" w:type="dxa"/>
            <w:tcBorders>
              <w:bottom w:val="nil"/>
            </w:tcBorders>
            <w:vAlign w:val="center"/>
          </w:tcPr>
          <w:p w14:paraId="5DEA33F8" w14:textId="77777777" w:rsidR="00C73BC0" w:rsidRPr="00FC15F8" w:rsidRDefault="00C73BC0" w:rsidP="00644DF0">
            <w:pPr>
              <w:rPr>
                <w:rFonts w:cs="Arial"/>
                <w:i/>
                <w:iCs/>
                <w:sz w:val="18"/>
                <w:szCs w:val="18"/>
              </w:rPr>
            </w:pPr>
            <w:r w:rsidRPr="00FC15F8">
              <w:rPr>
                <w:rFonts w:cs="Arial"/>
                <w:i/>
                <w:iCs/>
                <w:sz w:val="18"/>
                <w:szCs w:val="18"/>
              </w:rPr>
              <w:t>Gait spatiotemporal variabl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CD8A5FA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</w:p>
        </w:tc>
      </w:tr>
      <w:tr w:rsidR="00C73BC0" w:rsidRPr="00FC15F8" w14:paraId="317A02EB" w14:textId="77777777" w:rsidTr="00644DF0"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0F086822" w14:textId="77777777" w:rsidR="00C73BC0" w:rsidRPr="00FC15F8" w:rsidRDefault="00C73BC0" w:rsidP="00644DF0">
            <w:pPr>
              <w:ind w:left="284"/>
              <w:rPr>
                <w:rFonts w:cs="Arial"/>
                <w:i/>
                <w:iCs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Step leng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8FA356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Distance from heel contact of the contralateral limb to heel contact of the ipsilateral limb along the line of progression.</w:t>
            </w:r>
          </w:p>
        </w:tc>
      </w:tr>
      <w:tr w:rsidR="00C73BC0" w:rsidRPr="00FC15F8" w14:paraId="4A947028" w14:textId="77777777" w:rsidTr="00644DF0"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30CEC1B2" w14:textId="77777777" w:rsidR="00C73BC0" w:rsidRPr="00FC15F8" w:rsidRDefault="00C73BC0" w:rsidP="00644DF0">
            <w:pPr>
              <w:ind w:left="284"/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Step wid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E998B8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Distance perpendicular to the line of progression between heel contact of the contralateral limb and heel contact of the ipsilateral limb.</w:t>
            </w:r>
          </w:p>
        </w:tc>
      </w:tr>
      <w:tr w:rsidR="00C73BC0" w:rsidRPr="00FC15F8" w14:paraId="54028CE1" w14:textId="77777777" w:rsidTr="00644DF0"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3B9F99E7" w14:textId="77777777" w:rsidR="00C73BC0" w:rsidRPr="00FC15F8" w:rsidRDefault="00C73BC0" w:rsidP="00644DF0">
            <w:pPr>
              <w:ind w:left="284"/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Stance ph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E017EB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Time from heel-strike to toe-off for the ipsilateral limb as a percentage of the gait cycle.</w:t>
            </w:r>
          </w:p>
        </w:tc>
      </w:tr>
      <w:tr w:rsidR="00C73BC0" w:rsidRPr="00FC15F8" w14:paraId="23848AF4" w14:textId="77777777" w:rsidTr="00644DF0"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00E36CFB" w14:textId="77777777" w:rsidR="00C73BC0" w:rsidRPr="00FC15F8" w:rsidRDefault="00C73BC0" w:rsidP="00644DF0">
            <w:pPr>
              <w:spacing w:after="240"/>
              <w:ind w:left="284"/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Gait veloc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D89979" w14:textId="77777777" w:rsidR="00C73BC0" w:rsidRPr="00FC15F8" w:rsidRDefault="00C73BC0" w:rsidP="00644DF0">
            <w:pPr>
              <w:spacing w:after="240"/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Average velocity throughout the gait cycle.</w:t>
            </w:r>
          </w:p>
        </w:tc>
      </w:tr>
      <w:tr w:rsidR="00C73BC0" w:rsidRPr="00FC15F8" w14:paraId="1EFF7DFD" w14:textId="77777777" w:rsidTr="00644DF0"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2ED3895F" w14:textId="77777777" w:rsidR="00C73BC0" w:rsidRPr="00FC15F8" w:rsidRDefault="00C73BC0" w:rsidP="00644DF0">
            <w:pPr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FC15F8">
              <w:rPr>
                <w:rFonts w:cs="Arial"/>
                <w:i/>
                <w:iCs/>
                <w:sz w:val="18"/>
                <w:szCs w:val="18"/>
              </w:rPr>
              <w:t>Kinematic variab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49D1BA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</w:p>
        </w:tc>
      </w:tr>
      <w:tr w:rsidR="00C73BC0" w:rsidRPr="00FC15F8" w14:paraId="0C657E39" w14:textId="77777777" w:rsidTr="00644DF0"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4A911196" w14:textId="77777777" w:rsidR="00C73BC0" w:rsidRPr="00FC15F8" w:rsidRDefault="00C73BC0" w:rsidP="00644DF0">
            <w:pPr>
              <w:ind w:left="284"/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Lateral trunk lean ang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5C924E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Trunk angle in the frontal plane, determined as the line from the mid-point of the pelvis and mid-point of the acromion markers with respect to the vertical. A positive value indicates a lean towards the side of the ipsilateral limb.</w:t>
            </w:r>
          </w:p>
        </w:tc>
      </w:tr>
      <w:tr w:rsidR="00C73BC0" w:rsidRPr="00FC15F8" w14:paraId="66AB7D11" w14:textId="77777777" w:rsidTr="00644DF0"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2CA819EA" w14:textId="77777777" w:rsidR="00C73BC0" w:rsidRPr="00FC15F8" w:rsidRDefault="00C73BC0" w:rsidP="00644DF0">
            <w:pPr>
              <w:ind w:left="284"/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Hip-knee-ankle ang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F6EB3E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Angle formed by the hip, knee, and ankle joint centres in the frontal plane. A positive value indicates knee varus.</w:t>
            </w:r>
          </w:p>
        </w:tc>
      </w:tr>
      <w:tr w:rsidR="00C73BC0" w:rsidRPr="00FC15F8" w14:paraId="62C42362" w14:textId="77777777" w:rsidTr="00644DF0"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5BE9E352" w14:textId="77777777" w:rsidR="00C73BC0" w:rsidRPr="00FC15F8" w:rsidRDefault="00C73BC0" w:rsidP="00644DF0">
            <w:pPr>
              <w:ind w:left="284"/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Knee-COP offset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C29B14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Mediolateral distance between the vertical projection of the knee joint centre and the foot COP. A positive value indicates lateral offset of the knee.</w:t>
            </w:r>
          </w:p>
        </w:tc>
      </w:tr>
      <w:tr w:rsidR="00C73BC0" w:rsidRPr="00FC15F8" w14:paraId="05D05F5B" w14:textId="77777777" w:rsidTr="00644DF0"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198E4DA1" w14:textId="77777777" w:rsidR="00C73BC0" w:rsidRPr="00FC15F8" w:rsidRDefault="00C73BC0" w:rsidP="00644DF0">
            <w:pPr>
              <w:spacing w:after="240"/>
              <w:ind w:left="284"/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Ankle ev/inversion angl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44E9F7" w14:textId="77777777" w:rsidR="00C73BC0" w:rsidRPr="00FC15F8" w:rsidRDefault="00C73BC0" w:rsidP="00644DF0">
            <w:pPr>
              <w:spacing w:after="240"/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Ankle angle in the frontal plane. A positive value indicates ankle inversion.</w:t>
            </w:r>
          </w:p>
        </w:tc>
      </w:tr>
      <w:tr w:rsidR="00C73BC0" w:rsidRPr="00FC15F8" w14:paraId="44EEB579" w14:textId="77777777" w:rsidTr="00644DF0"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25E6E980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i/>
                <w:iCs/>
                <w:sz w:val="18"/>
                <w:szCs w:val="18"/>
              </w:rPr>
              <w:t>Kinetic variab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9889E4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</w:p>
        </w:tc>
      </w:tr>
      <w:tr w:rsidR="00C73BC0" w:rsidRPr="00FC15F8" w14:paraId="3F80C53B" w14:textId="77777777" w:rsidTr="00644DF0">
        <w:tc>
          <w:tcPr>
            <w:tcW w:w="2635" w:type="dxa"/>
            <w:tcBorders>
              <w:top w:val="nil"/>
              <w:bottom w:val="nil"/>
            </w:tcBorders>
            <w:vAlign w:val="center"/>
          </w:tcPr>
          <w:p w14:paraId="14B4C9A6" w14:textId="77777777" w:rsidR="00C73BC0" w:rsidRPr="00FC15F8" w:rsidRDefault="00C73BC0" w:rsidP="00644DF0">
            <w:pPr>
              <w:ind w:left="284"/>
              <w:rPr>
                <w:rFonts w:cs="Arial"/>
                <w:i/>
                <w:iCs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Frontal-plane GR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A8A9A3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Magnitude of GRF in frontal plane.</w:t>
            </w:r>
          </w:p>
        </w:tc>
      </w:tr>
      <w:tr w:rsidR="00C73BC0" w:rsidRPr="00FC15F8" w14:paraId="541535E5" w14:textId="77777777" w:rsidTr="00644DF0">
        <w:tc>
          <w:tcPr>
            <w:tcW w:w="2635" w:type="dxa"/>
            <w:tcBorders>
              <w:top w:val="nil"/>
              <w:bottom w:val="single" w:sz="4" w:space="0" w:color="auto"/>
            </w:tcBorders>
            <w:vAlign w:val="center"/>
          </w:tcPr>
          <w:p w14:paraId="4A1B3B61" w14:textId="77777777" w:rsidR="00C73BC0" w:rsidRPr="00FC15F8" w:rsidRDefault="00C73BC0" w:rsidP="00644DF0">
            <w:pPr>
              <w:ind w:left="284"/>
              <w:rPr>
                <w:rFonts w:cs="Arial"/>
                <w:i/>
                <w:iCs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GRF-knee lever ar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1C1D501" w14:textId="77777777" w:rsidR="00C73BC0" w:rsidRPr="00FC15F8" w:rsidRDefault="00C73BC0" w:rsidP="00644DF0">
            <w:pPr>
              <w:rPr>
                <w:rFonts w:cs="Arial"/>
                <w:sz w:val="18"/>
                <w:szCs w:val="18"/>
              </w:rPr>
            </w:pPr>
            <w:r w:rsidRPr="00FC15F8">
              <w:rPr>
                <w:rFonts w:cs="Arial"/>
                <w:sz w:val="18"/>
                <w:szCs w:val="18"/>
              </w:rPr>
              <w:t>Perpendicular distance between the GRF and knee joint centre in the frontal plane.</w:t>
            </w:r>
          </w:p>
        </w:tc>
      </w:tr>
    </w:tbl>
    <w:p w14:paraId="4CC16450" w14:textId="77777777" w:rsidR="00C73BC0" w:rsidRPr="00FC15F8" w:rsidRDefault="00C73BC0" w:rsidP="00C73BC0">
      <w:pPr>
        <w:jc w:val="both"/>
        <w:rPr>
          <w:rFonts w:cs="Arial"/>
          <w:sz w:val="20"/>
          <w:szCs w:val="20"/>
        </w:rPr>
      </w:pPr>
    </w:p>
    <w:p w14:paraId="32322DE6" w14:textId="5BE85F05" w:rsidR="00C73BC0" w:rsidRPr="00FC15F8" w:rsidRDefault="00C73BC0" w:rsidP="00C73BC0">
      <w:pPr>
        <w:rPr>
          <w:rFonts w:cs="Arial"/>
          <w:i/>
          <w:iCs/>
          <w:color w:val="0E2841" w:themeColor="text2"/>
          <w:sz w:val="18"/>
          <w:szCs w:val="18"/>
        </w:rPr>
      </w:pPr>
    </w:p>
    <w:p w14:paraId="681F032D" w14:textId="77777777" w:rsidR="00F44655" w:rsidRDefault="00F44655"/>
    <w:sectPr w:rsidR="00F446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190"/>
    <w:rsid w:val="00127EC9"/>
    <w:rsid w:val="001A3BDB"/>
    <w:rsid w:val="002522F0"/>
    <w:rsid w:val="003E037B"/>
    <w:rsid w:val="00601828"/>
    <w:rsid w:val="00A36E24"/>
    <w:rsid w:val="00C73BC0"/>
    <w:rsid w:val="00C94190"/>
    <w:rsid w:val="00F4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375A6"/>
  <w15:chartTrackingRefBased/>
  <w15:docId w15:val="{74265805-11FA-46E9-A4A8-8DC8C6C81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CH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BC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4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19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9419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19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19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19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19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19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19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19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94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419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419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94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419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94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4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19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941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3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73BC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of Culture</dc:creator>
  <cp:keywords/>
  <dc:description/>
  <cp:lastModifiedBy>Zhang  Qiang</cp:lastModifiedBy>
  <cp:revision>7</cp:revision>
  <dcterms:created xsi:type="dcterms:W3CDTF">2025-06-12T12:37:00Z</dcterms:created>
  <dcterms:modified xsi:type="dcterms:W3CDTF">2025-10-28T14:35:00Z</dcterms:modified>
</cp:coreProperties>
</file>